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9A5BB" w14:textId="56292D73" w:rsidR="00FF449B" w:rsidRPr="00FF449B" w:rsidRDefault="00FF449B">
      <w:pPr>
        <w:rPr>
          <w:b/>
          <w:bCs/>
        </w:rPr>
      </w:pPr>
      <w:r w:rsidRPr="00FF449B">
        <w:rPr>
          <w:b/>
          <w:bCs/>
        </w:rPr>
        <w:t>Figure S1. Scatterplot of PRISMA-P score with PRISMA score.</w:t>
      </w:r>
    </w:p>
    <w:p w14:paraId="04C18792" w14:textId="31EE601B" w:rsidR="00FF449B" w:rsidRDefault="00FF449B">
      <w:r w:rsidRPr="00FF449B">
        <w:drawing>
          <wp:inline distT="0" distB="0" distL="0" distR="0" wp14:anchorId="33793C6A" wp14:editId="218622B6">
            <wp:extent cx="5890260" cy="3636699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9968" cy="3642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9CA4C" w14:textId="42F9AF0C" w:rsidR="00FF449B" w:rsidRDefault="00FF449B">
      <w:r>
        <w:t>PRISMA maximum score is 27, PRISMA-P maximum score is 24</w:t>
      </w:r>
    </w:p>
    <w:p w14:paraId="1B28359B" w14:textId="472C83E7" w:rsidR="00E23C5A" w:rsidRDefault="007A4007" w:rsidP="00E23C5A">
      <w:r>
        <w:rPr>
          <w:bdr w:val="none" w:sz="0" w:space="0" w:color="auto" w:frame="1"/>
        </w:rPr>
        <w:t xml:space="preserve">Linear regression statistical </w:t>
      </w:r>
      <w:r w:rsidR="00E23C5A">
        <w:rPr>
          <w:bdr w:val="none" w:sz="0" w:space="0" w:color="auto" w:frame="1"/>
        </w:rPr>
        <w:t xml:space="preserve">results: </w:t>
      </w:r>
      <w:r w:rsidR="00E23C5A" w:rsidRPr="0053076C">
        <w:rPr>
          <w:bdr w:val="none" w:sz="0" w:space="0" w:color="auto" w:frame="1"/>
        </w:rPr>
        <w:t>r=0.264;</w:t>
      </w:r>
      <w:r w:rsidR="00E23C5A">
        <w:rPr>
          <w:bdr w:val="none" w:sz="0" w:space="0" w:color="auto" w:frame="1"/>
        </w:rPr>
        <w:t xml:space="preserve"> r</w:t>
      </w:r>
      <w:r w:rsidR="00E23C5A" w:rsidRPr="00E23C5A">
        <w:rPr>
          <w:bdr w:val="none" w:sz="0" w:space="0" w:color="auto" w:frame="1"/>
          <w:vertAlign w:val="superscript"/>
        </w:rPr>
        <w:t>2</w:t>
      </w:r>
      <w:r w:rsidR="00E23C5A">
        <w:rPr>
          <w:bdr w:val="none" w:sz="0" w:space="0" w:color="auto" w:frame="1"/>
        </w:rPr>
        <w:t>=0.070;</w:t>
      </w:r>
      <w:r w:rsidR="00E23C5A" w:rsidRPr="0053076C">
        <w:rPr>
          <w:bdr w:val="none" w:sz="0" w:space="0" w:color="auto" w:frame="1"/>
        </w:rPr>
        <w:t xml:space="preserve"> p=0.06</w:t>
      </w:r>
    </w:p>
    <w:p w14:paraId="7FBD45B5" w14:textId="77777777" w:rsidR="00E23C5A" w:rsidRDefault="00E23C5A"/>
    <w:p w14:paraId="5E95F666" w14:textId="77777777" w:rsidR="00FF449B" w:rsidRDefault="00FF449B"/>
    <w:p w14:paraId="7DC47511" w14:textId="77777777" w:rsidR="00FF449B" w:rsidRDefault="00FF449B">
      <w:r>
        <w:br w:type="page"/>
      </w:r>
    </w:p>
    <w:p w14:paraId="69D1F076" w14:textId="1389B117" w:rsidR="00710054" w:rsidRPr="00FF449B" w:rsidRDefault="00E07E25">
      <w:pPr>
        <w:rPr>
          <w:b/>
          <w:bCs/>
        </w:rPr>
      </w:pPr>
      <w:r w:rsidRPr="00FF449B">
        <w:rPr>
          <w:b/>
          <w:bCs/>
        </w:rPr>
        <w:lastRenderedPageBreak/>
        <w:t>Figure S</w:t>
      </w:r>
      <w:r w:rsidR="00FF449B" w:rsidRPr="00FF449B">
        <w:rPr>
          <w:b/>
          <w:bCs/>
        </w:rPr>
        <w:t>2</w:t>
      </w:r>
      <w:r w:rsidRPr="00FF449B">
        <w:rPr>
          <w:b/>
          <w:bCs/>
        </w:rPr>
        <w:t>. Scatterplot of PRISMA-P score with AMSTAR2 quality summary</w:t>
      </w:r>
      <w:r w:rsidR="007050D0">
        <w:rPr>
          <w:b/>
          <w:bCs/>
        </w:rPr>
        <w:t>.</w:t>
      </w:r>
    </w:p>
    <w:p w14:paraId="630826D2" w14:textId="30601309" w:rsidR="00E07E25" w:rsidRDefault="00FF449B">
      <w:r w:rsidRPr="00FF449B">
        <w:drawing>
          <wp:inline distT="0" distB="0" distL="0" distR="0" wp14:anchorId="70C70593" wp14:editId="1955FD00">
            <wp:extent cx="6211284" cy="3672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19316" cy="3677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63D42" w14:textId="59636354" w:rsidR="00E07E25" w:rsidRDefault="00E07E25">
      <w:r>
        <w:t xml:space="preserve">AMSTAR2 codes are as follows: 1, critically low; 2, low quality; 3, moderate quality; 4, high quality. PRISMA-P minimum score is 0, maximum score is </w:t>
      </w:r>
      <w:r w:rsidR="00FF449B">
        <w:t>24</w:t>
      </w:r>
    </w:p>
    <w:p w14:paraId="17AFBEB8" w14:textId="552BA809" w:rsidR="00E23C5A" w:rsidRDefault="00E23C5A" w:rsidP="00E23C5A">
      <w:r>
        <w:rPr>
          <w:bdr w:val="none" w:sz="0" w:space="0" w:color="auto" w:frame="1"/>
        </w:rPr>
        <w:t>Linear regression statistical results</w:t>
      </w:r>
      <w:r>
        <w:rPr>
          <w:bdr w:val="none" w:sz="0" w:space="0" w:color="auto" w:frame="1"/>
        </w:rPr>
        <w:t xml:space="preserve">: </w:t>
      </w:r>
      <w:r w:rsidRPr="0053076C">
        <w:rPr>
          <w:bdr w:val="none" w:sz="0" w:space="0" w:color="auto" w:frame="1"/>
        </w:rPr>
        <w:t>r=0.333; r</w:t>
      </w:r>
      <w:r w:rsidRPr="0053076C">
        <w:rPr>
          <w:bdr w:val="none" w:sz="0" w:space="0" w:color="auto" w:frame="1"/>
          <w:vertAlign w:val="superscript"/>
        </w:rPr>
        <w:t>2</w:t>
      </w:r>
      <w:r w:rsidRPr="0053076C">
        <w:rPr>
          <w:bdr w:val="none" w:sz="0" w:space="0" w:color="auto" w:frame="1"/>
        </w:rPr>
        <w:t>=0.11; p=0.02</w:t>
      </w:r>
    </w:p>
    <w:p w14:paraId="54E66ED9" w14:textId="4C34510A" w:rsidR="00E23C5A" w:rsidRDefault="00E23C5A"/>
    <w:p w14:paraId="73FE3A3E" w14:textId="77777777" w:rsidR="00FF449B" w:rsidRDefault="00FF449B">
      <w:r>
        <w:br w:type="page"/>
      </w:r>
    </w:p>
    <w:p w14:paraId="7E7ADE02" w14:textId="72A7342E" w:rsidR="00FF449B" w:rsidRPr="00FF449B" w:rsidRDefault="00FF449B" w:rsidP="00FF449B">
      <w:pPr>
        <w:rPr>
          <w:b/>
          <w:bCs/>
        </w:rPr>
      </w:pPr>
      <w:r w:rsidRPr="00FF449B">
        <w:rPr>
          <w:b/>
          <w:bCs/>
        </w:rPr>
        <w:lastRenderedPageBreak/>
        <w:t xml:space="preserve">Figure S3. </w:t>
      </w:r>
      <w:r w:rsidRPr="00FF449B">
        <w:rPr>
          <w:b/>
          <w:bCs/>
        </w:rPr>
        <w:t>Scatterplot of PRISMA score with AMSTAR2 quality summary</w:t>
      </w:r>
      <w:r w:rsidR="007050D0">
        <w:rPr>
          <w:b/>
          <w:bCs/>
        </w:rPr>
        <w:t>.</w:t>
      </w:r>
    </w:p>
    <w:p w14:paraId="3A8B5461" w14:textId="4AA3F9AC" w:rsidR="00FF449B" w:rsidRDefault="00FF449B"/>
    <w:p w14:paraId="3D7237CD" w14:textId="64B2EF7B" w:rsidR="00FF449B" w:rsidRDefault="00FF449B">
      <w:r w:rsidRPr="00FF449B">
        <w:drawing>
          <wp:inline distT="0" distB="0" distL="0" distR="0" wp14:anchorId="281F7946" wp14:editId="11D67586">
            <wp:extent cx="6032499" cy="361950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6628" cy="3627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27CFF" w14:textId="51F01629" w:rsidR="00FF449B" w:rsidRDefault="00FF449B" w:rsidP="00FF449B">
      <w:r>
        <w:t>AMSTAR2 codes are as follows: 1, critically low; 2, low quality; 3, moderate quality; 4, high quality. PRISMA minimum score is 0, maximum score is 2</w:t>
      </w:r>
      <w:r>
        <w:t>7</w:t>
      </w:r>
    </w:p>
    <w:p w14:paraId="028F00DC" w14:textId="54965042" w:rsidR="00E23C5A" w:rsidRDefault="00E23C5A" w:rsidP="00FF449B">
      <w:r>
        <w:rPr>
          <w:bdr w:val="none" w:sz="0" w:space="0" w:color="auto" w:frame="1"/>
        </w:rPr>
        <w:t xml:space="preserve">Linear regression statistical results: </w:t>
      </w:r>
      <w:r w:rsidRPr="0053076C">
        <w:rPr>
          <w:bdr w:val="none" w:sz="0" w:space="0" w:color="auto" w:frame="1"/>
        </w:rPr>
        <w:t>r=0.555; r</w:t>
      </w:r>
      <w:r w:rsidRPr="0053076C">
        <w:rPr>
          <w:bdr w:val="none" w:sz="0" w:space="0" w:color="auto" w:frame="1"/>
          <w:vertAlign w:val="superscript"/>
        </w:rPr>
        <w:t>2</w:t>
      </w:r>
      <w:r w:rsidRPr="0053076C">
        <w:rPr>
          <w:bdr w:val="none" w:sz="0" w:space="0" w:color="auto" w:frame="1"/>
        </w:rPr>
        <w:t>=0.31; p&lt;0.01</w:t>
      </w:r>
    </w:p>
    <w:p w14:paraId="3F9A294F" w14:textId="7D7A8A75" w:rsidR="004E3511" w:rsidRDefault="004E3511">
      <w:r>
        <w:br w:type="page"/>
      </w:r>
    </w:p>
    <w:p w14:paraId="3EE9849F" w14:textId="20391D6E" w:rsidR="0093439A" w:rsidRDefault="0093439A">
      <w:pPr>
        <w:rPr>
          <w:b/>
          <w:bCs/>
        </w:rPr>
      </w:pPr>
      <w:r>
        <w:rPr>
          <w:b/>
          <w:bCs/>
        </w:rPr>
        <w:lastRenderedPageBreak/>
        <w:t>Figure S4. Scatterplot of PRISMA-P, PRISMA and AMSTAR2 quality summary.</w:t>
      </w:r>
    </w:p>
    <w:p w14:paraId="54E22DE1" w14:textId="54196C6B" w:rsidR="0093439A" w:rsidRDefault="0093439A">
      <w:pPr>
        <w:rPr>
          <w:b/>
          <w:bCs/>
        </w:rPr>
      </w:pPr>
      <w:r w:rsidRPr="0093439A">
        <w:rPr>
          <w:b/>
          <w:bCs/>
        </w:rPr>
        <w:drawing>
          <wp:inline distT="0" distB="0" distL="0" distR="0" wp14:anchorId="6E612573" wp14:editId="7AA949B3">
            <wp:extent cx="5886450" cy="358076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961"/>
                    <a:stretch/>
                  </pic:blipFill>
                  <pic:spPr bwMode="auto">
                    <a:xfrm>
                      <a:off x="0" y="0"/>
                      <a:ext cx="5886450" cy="3580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611EA203" w14:textId="0093458E" w:rsidR="00FF449B" w:rsidRPr="0093439A" w:rsidRDefault="004E3511">
      <w:pPr>
        <w:rPr>
          <w:b/>
          <w:bCs/>
        </w:rPr>
      </w:pPr>
      <w:r w:rsidRPr="0093439A">
        <w:rPr>
          <w:b/>
          <w:bCs/>
        </w:rPr>
        <w:lastRenderedPageBreak/>
        <w:t>Figure S</w:t>
      </w:r>
      <w:r w:rsidR="0093439A">
        <w:rPr>
          <w:b/>
          <w:bCs/>
        </w:rPr>
        <w:t>5</w:t>
      </w:r>
      <w:r w:rsidRPr="0093439A">
        <w:rPr>
          <w:b/>
          <w:bCs/>
        </w:rPr>
        <w:t xml:space="preserve">. Histogram of residuals for the multiple linear regression of PRISMA-P and PRISMA with AMSTAR2 quality </w:t>
      </w:r>
      <w:r w:rsidR="007050D0">
        <w:rPr>
          <w:b/>
          <w:bCs/>
        </w:rPr>
        <w:t>summary.</w:t>
      </w:r>
    </w:p>
    <w:p w14:paraId="72727CA0" w14:textId="64D0E330" w:rsidR="004E3511" w:rsidRDefault="004E3511">
      <w:r w:rsidRPr="004E3511">
        <w:rPr>
          <w:noProof/>
        </w:rPr>
        <w:drawing>
          <wp:inline distT="0" distB="0" distL="0" distR="0" wp14:anchorId="4C3D82A3" wp14:editId="48BF10B8">
            <wp:extent cx="5943600" cy="40297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E35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25"/>
    <w:rsid w:val="004E3511"/>
    <w:rsid w:val="007050D0"/>
    <w:rsid w:val="00710054"/>
    <w:rsid w:val="007A4007"/>
    <w:rsid w:val="0093439A"/>
    <w:rsid w:val="00E07E25"/>
    <w:rsid w:val="00E23C5A"/>
    <w:rsid w:val="00FF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497C4"/>
  <w15:chartTrackingRefBased/>
  <w15:docId w15:val="{76BB9969-1552-4166-8FDF-EDDE9953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inkie</dc:creator>
  <cp:keywords/>
  <dc:description/>
  <cp:lastModifiedBy>Daniel Rainkie</cp:lastModifiedBy>
  <cp:revision>6</cp:revision>
  <dcterms:created xsi:type="dcterms:W3CDTF">2020-08-25T09:52:00Z</dcterms:created>
  <dcterms:modified xsi:type="dcterms:W3CDTF">2020-08-25T11:19:00Z</dcterms:modified>
</cp:coreProperties>
</file>